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707EE8" w14:textId="77777777" w:rsidR="005C0006" w:rsidRDefault="00561D2B">
      <w:pPr>
        <w:pStyle w:val="TableCaption"/>
      </w:pPr>
      <w:r>
        <w:t>Summary descriptives table by groups of `group’</w:t>
      </w:r>
    </w:p>
    <w:tbl>
      <w:tblPr>
        <w:tblStyle w:val="Table"/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1449"/>
        <w:gridCol w:w="1771"/>
        <w:gridCol w:w="1702"/>
        <w:gridCol w:w="1772"/>
        <w:gridCol w:w="1435"/>
      </w:tblGrid>
      <w:tr w:rsidR="005C0006" w14:paraId="5DA802EE" w14:textId="77777777" w:rsidTr="005C000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  <w:jc w:val="center"/>
        </w:trPr>
        <w:tc>
          <w:tcPr>
            <w:tcW w:w="1449" w:type="dxa"/>
            <w:tcBorders>
              <w:top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C17F06" w14:textId="77777777" w:rsidR="005C0006" w:rsidRDefault="005C0006">
            <w:pPr>
              <w:spacing w:before="100" w:after="100"/>
              <w:ind w:left="100" w:right="100"/>
              <w:jc w:val="center"/>
            </w:pPr>
          </w:p>
        </w:tc>
        <w:tc>
          <w:tcPr>
            <w:tcW w:w="1771" w:type="dxa"/>
            <w:tcBorders>
              <w:top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32BCA8" w14:textId="02E88EF8" w:rsidR="005C0006" w:rsidRDefault="00561D2B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b/>
                <w:color w:val="000000"/>
                <w:sz w:val="22"/>
                <w:szCs w:val="22"/>
              </w:rPr>
              <w:t xml:space="preserve">    </w:t>
            </w:r>
            <w:r w:rsidR="00AF49C6">
              <w:rPr>
                <w:rFonts w:ascii="DejaVu Sans" w:eastAsia="DejaVu Sans" w:hAnsi="DejaVu Sans" w:cs="DejaVu Sans"/>
                <w:b/>
                <w:color w:val="000000"/>
                <w:sz w:val="22"/>
                <w:szCs w:val="22"/>
              </w:rPr>
              <w:t>IP</w:t>
            </w:r>
            <w:r>
              <w:rPr>
                <w:rFonts w:ascii="DejaVu Sans" w:eastAsia="DejaVu Sans" w:hAnsi="DejaVu Sans" w:cs="DejaVu Sans"/>
                <w:b/>
                <w:color w:val="000000"/>
                <w:sz w:val="22"/>
                <w:szCs w:val="22"/>
              </w:rPr>
              <w:t>C</w:t>
            </w:r>
            <w:r w:rsidR="00AF49C6">
              <w:rPr>
                <w:rFonts w:ascii="DejaVu Sans" w:eastAsia="DejaVu Sans" w:hAnsi="DejaVu Sans" w:cs="DejaVu Sans"/>
                <w:b/>
                <w:color w:val="000000"/>
                <w:sz w:val="22"/>
                <w:szCs w:val="22"/>
              </w:rPr>
              <w:t>S</w:t>
            </w:r>
            <w:r>
              <w:rPr>
                <w:rFonts w:ascii="DejaVu Sans" w:eastAsia="DejaVu Sans" w:hAnsi="DejaVu Sans" w:cs="DejaVu Sans"/>
                <w:b/>
                <w:color w:val="000000"/>
                <w:sz w:val="22"/>
                <w:szCs w:val="22"/>
              </w:rPr>
              <w:t xml:space="preserve">1     </w:t>
            </w:r>
          </w:p>
        </w:tc>
        <w:tc>
          <w:tcPr>
            <w:tcW w:w="1702" w:type="dxa"/>
            <w:tcBorders>
              <w:top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7C4AB5" w14:textId="18FBE5A5" w:rsidR="005C0006" w:rsidRDefault="00561D2B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b/>
                <w:color w:val="000000"/>
                <w:sz w:val="22"/>
                <w:szCs w:val="22"/>
              </w:rPr>
              <w:t xml:space="preserve">    </w:t>
            </w:r>
            <w:r w:rsidR="00AF49C6">
              <w:rPr>
                <w:rFonts w:ascii="DejaVu Sans" w:eastAsia="DejaVu Sans" w:hAnsi="DejaVu Sans" w:cs="DejaVu Sans"/>
                <w:b/>
                <w:color w:val="000000"/>
                <w:sz w:val="22"/>
                <w:szCs w:val="22"/>
              </w:rPr>
              <w:t>IP</w:t>
            </w:r>
            <w:r>
              <w:rPr>
                <w:rFonts w:ascii="DejaVu Sans" w:eastAsia="DejaVu Sans" w:hAnsi="DejaVu Sans" w:cs="DejaVu Sans"/>
                <w:b/>
                <w:color w:val="000000"/>
                <w:sz w:val="22"/>
                <w:szCs w:val="22"/>
              </w:rPr>
              <w:t>C</w:t>
            </w:r>
            <w:r w:rsidR="00AF49C6">
              <w:rPr>
                <w:rFonts w:ascii="DejaVu Sans" w:eastAsia="DejaVu Sans" w:hAnsi="DejaVu Sans" w:cs="DejaVu Sans"/>
                <w:b/>
                <w:color w:val="000000"/>
                <w:sz w:val="22"/>
                <w:szCs w:val="22"/>
              </w:rPr>
              <w:t>S</w:t>
            </w:r>
            <w:r>
              <w:rPr>
                <w:rFonts w:ascii="DejaVu Sans" w:eastAsia="DejaVu Sans" w:hAnsi="DejaVu Sans" w:cs="DejaVu Sans"/>
                <w:b/>
                <w:color w:val="000000"/>
                <w:sz w:val="22"/>
                <w:szCs w:val="22"/>
              </w:rPr>
              <w:t xml:space="preserve">2     </w:t>
            </w:r>
          </w:p>
        </w:tc>
        <w:tc>
          <w:tcPr>
            <w:tcW w:w="1772" w:type="dxa"/>
            <w:tcBorders>
              <w:top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4AB4C7" w14:textId="5AF79EB4" w:rsidR="005C0006" w:rsidRDefault="00561D2B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b/>
                <w:color w:val="000000"/>
                <w:sz w:val="22"/>
                <w:szCs w:val="22"/>
              </w:rPr>
              <w:t xml:space="preserve">    </w:t>
            </w:r>
            <w:r w:rsidR="00AF49C6">
              <w:rPr>
                <w:rFonts w:ascii="DejaVu Sans" w:eastAsia="DejaVu Sans" w:hAnsi="DejaVu Sans" w:cs="DejaVu Sans"/>
                <w:b/>
                <w:color w:val="000000"/>
                <w:sz w:val="22"/>
                <w:szCs w:val="22"/>
              </w:rPr>
              <w:t>IP</w:t>
            </w:r>
            <w:r>
              <w:rPr>
                <w:rFonts w:ascii="DejaVu Sans" w:eastAsia="DejaVu Sans" w:hAnsi="DejaVu Sans" w:cs="DejaVu Sans"/>
                <w:b/>
                <w:color w:val="000000"/>
                <w:sz w:val="22"/>
                <w:szCs w:val="22"/>
              </w:rPr>
              <w:t>C</w:t>
            </w:r>
            <w:r w:rsidR="00AF49C6">
              <w:rPr>
                <w:rFonts w:ascii="DejaVu Sans" w:eastAsia="DejaVu Sans" w:hAnsi="DejaVu Sans" w:cs="DejaVu Sans"/>
                <w:b/>
                <w:color w:val="000000"/>
                <w:sz w:val="22"/>
                <w:szCs w:val="22"/>
              </w:rPr>
              <w:t>S</w:t>
            </w:r>
            <w:r>
              <w:rPr>
                <w:rFonts w:ascii="DejaVu Sans" w:eastAsia="DejaVu Sans" w:hAnsi="DejaVu Sans" w:cs="DejaVu Sans"/>
                <w:b/>
                <w:color w:val="000000"/>
                <w:sz w:val="22"/>
                <w:szCs w:val="22"/>
              </w:rPr>
              <w:t xml:space="preserve">3     </w:t>
            </w:r>
          </w:p>
        </w:tc>
        <w:tc>
          <w:tcPr>
            <w:tcW w:w="1435" w:type="dxa"/>
            <w:tcBorders>
              <w:top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062AE2" w14:textId="77777777" w:rsidR="005C0006" w:rsidRDefault="00561D2B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b/>
                <w:color w:val="000000"/>
                <w:sz w:val="22"/>
                <w:szCs w:val="22"/>
              </w:rPr>
              <w:t>p.overall</w:t>
            </w:r>
          </w:p>
        </w:tc>
      </w:tr>
      <w:tr w:rsidR="005C0006" w14:paraId="643D5350" w14:textId="77777777" w:rsidTr="005C000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  <w:jc w:val="center"/>
        </w:trPr>
        <w:tc>
          <w:tcPr>
            <w:tcW w:w="1449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8554B5" w14:textId="77777777" w:rsidR="005C0006" w:rsidRDefault="005C0006">
            <w:pPr>
              <w:spacing w:before="100" w:after="100"/>
              <w:ind w:left="100" w:right="100"/>
              <w:jc w:val="center"/>
            </w:pPr>
          </w:p>
        </w:tc>
        <w:tc>
          <w:tcPr>
            <w:tcW w:w="1771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0F5AFA" w14:textId="77777777" w:rsidR="005C0006" w:rsidRDefault="00561D2B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b/>
                <w:i/>
                <w:color w:val="000000"/>
                <w:sz w:val="22"/>
                <w:szCs w:val="22"/>
              </w:rPr>
              <w:t xml:space="preserve">   N=265   </w:t>
            </w:r>
          </w:p>
        </w:tc>
        <w:tc>
          <w:tcPr>
            <w:tcW w:w="1702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21FDA4" w14:textId="77777777" w:rsidR="005C0006" w:rsidRDefault="00561D2B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b/>
                <w:i/>
                <w:color w:val="000000"/>
                <w:sz w:val="22"/>
                <w:szCs w:val="22"/>
              </w:rPr>
              <w:t xml:space="preserve">   N=106   </w:t>
            </w:r>
          </w:p>
        </w:tc>
        <w:tc>
          <w:tcPr>
            <w:tcW w:w="1772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0C47BC" w14:textId="77777777" w:rsidR="005C0006" w:rsidRDefault="00561D2B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b/>
                <w:i/>
                <w:color w:val="000000"/>
                <w:sz w:val="22"/>
                <w:szCs w:val="22"/>
              </w:rPr>
              <w:t xml:space="preserve">   N=135   </w:t>
            </w:r>
          </w:p>
        </w:tc>
        <w:tc>
          <w:tcPr>
            <w:tcW w:w="1435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28B1E3" w14:textId="77777777" w:rsidR="005C0006" w:rsidRDefault="00561D2B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b/>
                <w:i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5C0006" w14:paraId="5630B840" w14:textId="77777777" w:rsidTr="005C0006">
        <w:trPr>
          <w:cantSplit/>
          <w:jc w:val="center"/>
        </w:trPr>
        <w:tc>
          <w:tcPr>
            <w:tcW w:w="14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B21C06" w14:textId="77777777" w:rsidR="005C0006" w:rsidRDefault="00561D2B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T:</w:t>
            </w:r>
          </w:p>
        </w:tc>
        <w:tc>
          <w:tcPr>
            <w:tcW w:w="17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E9E49B" w14:textId="77777777" w:rsidR="005C0006" w:rsidRDefault="00561D2B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 xml:space="preserve">           </w:t>
            </w:r>
          </w:p>
        </w:tc>
        <w:tc>
          <w:tcPr>
            <w:tcW w:w="17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F3BA4B" w14:textId="77777777" w:rsidR="005C0006" w:rsidRDefault="00561D2B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 xml:space="preserve">           </w:t>
            </w:r>
          </w:p>
        </w:tc>
        <w:tc>
          <w:tcPr>
            <w:tcW w:w="17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3E9AA0" w14:textId="77777777" w:rsidR="005C0006" w:rsidRDefault="00561D2B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 xml:space="preserve">           </w:t>
            </w:r>
          </w:p>
        </w:tc>
        <w:tc>
          <w:tcPr>
            <w:tcW w:w="14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BEBB9F" w14:textId="636AFD81" w:rsidR="005C0006" w:rsidRDefault="00561D2B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 xml:space="preserve">    </w:t>
            </w:r>
            <w:r w:rsidR="00AF49C6"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&lt;0.05</w:t>
            </w:r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 xml:space="preserve">    </w:t>
            </w:r>
          </w:p>
        </w:tc>
      </w:tr>
      <w:tr w:rsidR="005C0006" w14:paraId="12BA6C5B" w14:textId="77777777" w:rsidTr="005C0006">
        <w:trPr>
          <w:cantSplit/>
          <w:jc w:val="center"/>
        </w:trPr>
        <w:tc>
          <w:tcPr>
            <w:tcW w:w="14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1941E6" w14:textId="77777777" w:rsidR="005C0006" w:rsidRDefault="00561D2B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 xml:space="preserve">    T1</w:t>
            </w:r>
          </w:p>
        </w:tc>
        <w:tc>
          <w:tcPr>
            <w:tcW w:w="17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01D572" w14:textId="77777777" w:rsidR="005C0006" w:rsidRDefault="00561D2B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157 (59.2%)</w:t>
            </w:r>
          </w:p>
        </w:tc>
        <w:tc>
          <w:tcPr>
            <w:tcW w:w="17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66356F" w14:textId="77777777" w:rsidR="005C0006" w:rsidRDefault="00561D2B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 xml:space="preserve">52 (49.1%) </w:t>
            </w:r>
          </w:p>
        </w:tc>
        <w:tc>
          <w:tcPr>
            <w:tcW w:w="17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1C8D95" w14:textId="77777777" w:rsidR="005C0006" w:rsidRDefault="00561D2B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 xml:space="preserve">51 (37.8%) </w:t>
            </w:r>
          </w:p>
        </w:tc>
        <w:tc>
          <w:tcPr>
            <w:tcW w:w="14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70780D" w14:textId="77777777" w:rsidR="005C0006" w:rsidRDefault="00561D2B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5C0006" w14:paraId="70F9EA85" w14:textId="77777777" w:rsidTr="005C0006">
        <w:trPr>
          <w:cantSplit/>
          <w:jc w:val="center"/>
        </w:trPr>
        <w:tc>
          <w:tcPr>
            <w:tcW w:w="14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DBAC8A" w14:textId="77777777" w:rsidR="005C0006" w:rsidRDefault="00561D2B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 xml:space="preserve">    T2</w:t>
            </w:r>
          </w:p>
        </w:tc>
        <w:tc>
          <w:tcPr>
            <w:tcW w:w="17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76D691" w14:textId="77777777" w:rsidR="005C0006" w:rsidRDefault="00561D2B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 xml:space="preserve">33 (12.5%) </w:t>
            </w:r>
          </w:p>
        </w:tc>
        <w:tc>
          <w:tcPr>
            <w:tcW w:w="17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124780" w14:textId="77777777" w:rsidR="005C0006" w:rsidRDefault="00561D2B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 xml:space="preserve">12 (11.3%) </w:t>
            </w:r>
          </w:p>
        </w:tc>
        <w:tc>
          <w:tcPr>
            <w:tcW w:w="17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4DD6A2" w14:textId="77777777" w:rsidR="005C0006" w:rsidRDefault="00561D2B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 xml:space="preserve">22 (16.3%) </w:t>
            </w:r>
          </w:p>
        </w:tc>
        <w:tc>
          <w:tcPr>
            <w:tcW w:w="14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2FFC96" w14:textId="77777777" w:rsidR="005C0006" w:rsidRDefault="00561D2B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5C0006" w14:paraId="72EFC44A" w14:textId="77777777" w:rsidTr="005C0006">
        <w:trPr>
          <w:cantSplit/>
          <w:jc w:val="center"/>
        </w:trPr>
        <w:tc>
          <w:tcPr>
            <w:tcW w:w="14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A6DCF6" w14:textId="77777777" w:rsidR="005C0006" w:rsidRDefault="00561D2B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 xml:space="preserve">    T3</w:t>
            </w:r>
          </w:p>
        </w:tc>
        <w:tc>
          <w:tcPr>
            <w:tcW w:w="17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77B1E5" w14:textId="77777777" w:rsidR="005C0006" w:rsidRDefault="00561D2B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 xml:space="preserve">72 (27.2%) </w:t>
            </w:r>
          </w:p>
        </w:tc>
        <w:tc>
          <w:tcPr>
            <w:tcW w:w="17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F06093" w14:textId="77777777" w:rsidR="005C0006" w:rsidRDefault="00561D2B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 xml:space="preserve">37 (34.9%) </w:t>
            </w:r>
          </w:p>
        </w:tc>
        <w:tc>
          <w:tcPr>
            <w:tcW w:w="17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B5E50E" w14:textId="77777777" w:rsidR="005C0006" w:rsidRDefault="00561D2B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 xml:space="preserve">59 (43.7%) </w:t>
            </w:r>
          </w:p>
        </w:tc>
        <w:tc>
          <w:tcPr>
            <w:tcW w:w="14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213B62" w14:textId="77777777" w:rsidR="005C0006" w:rsidRDefault="00561D2B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5C0006" w14:paraId="5F2FCAF4" w14:textId="77777777" w:rsidTr="005C0006">
        <w:trPr>
          <w:cantSplit/>
          <w:jc w:val="center"/>
        </w:trPr>
        <w:tc>
          <w:tcPr>
            <w:tcW w:w="14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4A32BB" w14:textId="77777777" w:rsidR="005C0006" w:rsidRDefault="00561D2B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 xml:space="preserve">    T4</w:t>
            </w:r>
          </w:p>
        </w:tc>
        <w:tc>
          <w:tcPr>
            <w:tcW w:w="17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89323D" w14:textId="77777777" w:rsidR="005C0006" w:rsidRDefault="00561D2B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 xml:space="preserve"> 3 (1.13%) </w:t>
            </w:r>
          </w:p>
        </w:tc>
        <w:tc>
          <w:tcPr>
            <w:tcW w:w="17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58FCD8" w14:textId="77777777" w:rsidR="005C0006" w:rsidRDefault="00561D2B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 xml:space="preserve"> 5 (4.72%) </w:t>
            </w:r>
          </w:p>
        </w:tc>
        <w:tc>
          <w:tcPr>
            <w:tcW w:w="17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E8A42A" w14:textId="77777777" w:rsidR="005C0006" w:rsidRDefault="00561D2B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 xml:space="preserve"> 3 (2.22%) </w:t>
            </w:r>
          </w:p>
        </w:tc>
        <w:tc>
          <w:tcPr>
            <w:tcW w:w="14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EEBF5B" w14:textId="77777777" w:rsidR="005C0006" w:rsidRDefault="00561D2B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5C0006" w14:paraId="1A116639" w14:textId="77777777" w:rsidTr="005C0006">
        <w:trPr>
          <w:cantSplit/>
          <w:jc w:val="center"/>
        </w:trPr>
        <w:tc>
          <w:tcPr>
            <w:tcW w:w="14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89E05F" w14:textId="77777777" w:rsidR="005C0006" w:rsidRDefault="00561D2B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N:</w:t>
            </w:r>
          </w:p>
        </w:tc>
        <w:tc>
          <w:tcPr>
            <w:tcW w:w="17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718A0F" w14:textId="77777777" w:rsidR="005C0006" w:rsidRDefault="00561D2B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 xml:space="preserve">           </w:t>
            </w:r>
          </w:p>
        </w:tc>
        <w:tc>
          <w:tcPr>
            <w:tcW w:w="17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CA2A5C" w14:textId="77777777" w:rsidR="005C0006" w:rsidRDefault="00561D2B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 xml:space="preserve">           </w:t>
            </w:r>
          </w:p>
        </w:tc>
        <w:tc>
          <w:tcPr>
            <w:tcW w:w="17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C7B4C9" w14:textId="77777777" w:rsidR="005C0006" w:rsidRDefault="00561D2B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 xml:space="preserve">           </w:t>
            </w:r>
          </w:p>
        </w:tc>
        <w:tc>
          <w:tcPr>
            <w:tcW w:w="14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F40AF" w14:textId="77777777" w:rsidR="005C0006" w:rsidRDefault="00561D2B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 xml:space="preserve">  0.206  </w:t>
            </w:r>
          </w:p>
        </w:tc>
      </w:tr>
      <w:tr w:rsidR="005C0006" w14:paraId="57813A41" w14:textId="77777777" w:rsidTr="005C0006">
        <w:trPr>
          <w:cantSplit/>
          <w:jc w:val="center"/>
        </w:trPr>
        <w:tc>
          <w:tcPr>
            <w:tcW w:w="14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B5ADF" w14:textId="77777777" w:rsidR="005C0006" w:rsidRDefault="00561D2B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 xml:space="preserve">    N1</w:t>
            </w:r>
          </w:p>
        </w:tc>
        <w:tc>
          <w:tcPr>
            <w:tcW w:w="17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29DF67" w14:textId="77777777" w:rsidR="005C0006" w:rsidRDefault="00561D2B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 xml:space="preserve"> 5 (3.50%) </w:t>
            </w:r>
          </w:p>
        </w:tc>
        <w:tc>
          <w:tcPr>
            <w:tcW w:w="17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6C2359" w14:textId="77777777" w:rsidR="005C0006" w:rsidRDefault="00561D2B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 xml:space="preserve"> 3 (5.45%) </w:t>
            </w:r>
          </w:p>
        </w:tc>
        <w:tc>
          <w:tcPr>
            <w:tcW w:w="17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94D842" w14:textId="77777777" w:rsidR="005C0006" w:rsidRDefault="00561D2B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 xml:space="preserve"> 7 (8.75%) </w:t>
            </w:r>
          </w:p>
        </w:tc>
        <w:tc>
          <w:tcPr>
            <w:tcW w:w="14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394E64" w14:textId="77777777" w:rsidR="005C0006" w:rsidRDefault="00561D2B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5C0006" w14:paraId="44E7657C" w14:textId="77777777" w:rsidTr="005C0006">
        <w:trPr>
          <w:cantSplit/>
          <w:jc w:val="center"/>
        </w:trPr>
        <w:tc>
          <w:tcPr>
            <w:tcW w:w="14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A4A6FC" w14:textId="77777777" w:rsidR="005C0006" w:rsidRDefault="00561D2B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 xml:space="preserve">    NX</w:t>
            </w:r>
          </w:p>
        </w:tc>
        <w:tc>
          <w:tcPr>
            <w:tcW w:w="17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A6BD15" w14:textId="77777777" w:rsidR="005C0006" w:rsidRDefault="00561D2B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138 (96.5%)</w:t>
            </w:r>
          </w:p>
        </w:tc>
        <w:tc>
          <w:tcPr>
            <w:tcW w:w="17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B0968F" w14:textId="77777777" w:rsidR="005C0006" w:rsidRDefault="00561D2B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 xml:space="preserve">52 (94.5%) </w:t>
            </w:r>
          </w:p>
        </w:tc>
        <w:tc>
          <w:tcPr>
            <w:tcW w:w="17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8CD42E" w14:textId="77777777" w:rsidR="005C0006" w:rsidRDefault="00561D2B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 xml:space="preserve">73 (91.2%) </w:t>
            </w:r>
          </w:p>
        </w:tc>
        <w:tc>
          <w:tcPr>
            <w:tcW w:w="14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B48F39" w14:textId="77777777" w:rsidR="005C0006" w:rsidRDefault="00561D2B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5C0006" w14:paraId="59A841D9" w14:textId="77777777" w:rsidTr="005C0006">
        <w:trPr>
          <w:cantSplit/>
          <w:jc w:val="center"/>
        </w:trPr>
        <w:tc>
          <w:tcPr>
            <w:tcW w:w="14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2D0F79" w14:textId="77777777" w:rsidR="005C0006" w:rsidRDefault="00561D2B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M:</w:t>
            </w:r>
          </w:p>
        </w:tc>
        <w:tc>
          <w:tcPr>
            <w:tcW w:w="17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B79575" w14:textId="77777777" w:rsidR="005C0006" w:rsidRDefault="00561D2B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 xml:space="preserve">           </w:t>
            </w:r>
          </w:p>
        </w:tc>
        <w:tc>
          <w:tcPr>
            <w:tcW w:w="17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ED9721" w14:textId="77777777" w:rsidR="005C0006" w:rsidRDefault="00561D2B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 xml:space="preserve">           </w:t>
            </w:r>
          </w:p>
        </w:tc>
        <w:tc>
          <w:tcPr>
            <w:tcW w:w="17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CB7680" w14:textId="77777777" w:rsidR="005C0006" w:rsidRDefault="00561D2B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 xml:space="preserve">           </w:t>
            </w:r>
          </w:p>
        </w:tc>
        <w:tc>
          <w:tcPr>
            <w:tcW w:w="14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8DD81B" w14:textId="77777777" w:rsidR="005C0006" w:rsidRDefault="00561D2B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 xml:space="preserve">  0.306  </w:t>
            </w:r>
          </w:p>
        </w:tc>
      </w:tr>
      <w:tr w:rsidR="005C0006" w14:paraId="49869427" w14:textId="77777777" w:rsidTr="005C0006">
        <w:trPr>
          <w:cantSplit/>
          <w:jc w:val="center"/>
        </w:trPr>
        <w:tc>
          <w:tcPr>
            <w:tcW w:w="14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F30AF5" w14:textId="77777777" w:rsidR="005C0006" w:rsidRDefault="00561D2B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 xml:space="preserve">    M1</w:t>
            </w:r>
          </w:p>
        </w:tc>
        <w:tc>
          <w:tcPr>
            <w:tcW w:w="17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F82CC6" w14:textId="77777777" w:rsidR="005C0006" w:rsidRDefault="00561D2B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 xml:space="preserve">27 (77.1%) </w:t>
            </w:r>
          </w:p>
        </w:tc>
        <w:tc>
          <w:tcPr>
            <w:tcW w:w="17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DA849E" w14:textId="77777777" w:rsidR="005C0006" w:rsidRDefault="00561D2B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 xml:space="preserve">21 (84.0%) </w:t>
            </w:r>
          </w:p>
        </w:tc>
        <w:tc>
          <w:tcPr>
            <w:tcW w:w="17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1E6F54" w14:textId="77777777" w:rsidR="005C0006" w:rsidRDefault="00561D2B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 xml:space="preserve">27 (67.5%) </w:t>
            </w:r>
          </w:p>
        </w:tc>
        <w:tc>
          <w:tcPr>
            <w:tcW w:w="14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A19965" w14:textId="77777777" w:rsidR="005C0006" w:rsidRDefault="00561D2B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5C0006" w14:paraId="7FB403EE" w14:textId="77777777" w:rsidTr="005C0006">
        <w:trPr>
          <w:cantSplit/>
          <w:jc w:val="center"/>
        </w:trPr>
        <w:tc>
          <w:tcPr>
            <w:tcW w:w="14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EE7B8D" w14:textId="77777777" w:rsidR="005C0006" w:rsidRDefault="00561D2B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 xml:space="preserve">    MX</w:t>
            </w:r>
          </w:p>
        </w:tc>
        <w:tc>
          <w:tcPr>
            <w:tcW w:w="17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06B2D4" w14:textId="77777777" w:rsidR="005C0006" w:rsidRDefault="00561D2B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 xml:space="preserve"> 8 (22.9%) </w:t>
            </w:r>
          </w:p>
        </w:tc>
        <w:tc>
          <w:tcPr>
            <w:tcW w:w="17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074A5B" w14:textId="77777777" w:rsidR="005C0006" w:rsidRDefault="00561D2B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 xml:space="preserve"> 4 (16.0%) </w:t>
            </w:r>
          </w:p>
        </w:tc>
        <w:tc>
          <w:tcPr>
            <w:tcW w:w="17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BC48A4" w14:textId="77777777" w:rsidR="005C0006" w:rsidRDefault="00561D2B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 xml:space="preserve">13 (32.5%) </w:t>
            </w:r>
          </w:p>
        </w:tc>
        <w:tc>
          <w:tcPr>
            <w:tcW w:w="14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3BB5A4" w14:textId="77777777" w:rsidR="005C0006" w:rsidRDefault="00561D2B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5C0006" w14:paraId="5764C07C" w14:textId="77777777" w:rsidTr="005C0006">
        <w:trPr>
          <w:cantSplit/>
          <w:jc w:val="center"/>
        </w:trPr>
        <w:tc>
          <w:tcPr>
            <w:tcW w:w="14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07B9DF" w14:textId="77777777" w:rsidR="005C0006" w:rsidRDefault="00561D2B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grade:</w:t>
            </w:r>
          </w:p>
        </w:tc>
        <w:tc>
          <w:tcPr>
            <w:tcW w:w="17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7275F5" w14:textId="77777777" w:rsidR="005C0006" w:rsidRDefault="00561D2B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 xml:space="preserve">           </w:t>
            </w:r>
          </w:p>
        </w:tc>
        <w:tc>
          <w:tcPr>
            <w:tcW w:w="17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23F898" w14:textId="77777777" w:rsidR="005C0006" w:rsidRDefault="00561D2B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 xml:space="preserve">           </w:t>
            </w:r>
          </w:p>
        </w:tc>
        <w:tc>
          <w:tcPr>
            <w:tcW w:w="17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04A8BA" w14:textId="77777777" w:rsidR="005C0006" w:rsidRDefault="00561D2B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 xml:space="preserve">           </w:t>
            </w:r>
          </w:p>
        </w:tc>
        <w:tc>
          <w:tcPr>
            <w:tcW w:w="14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C9A250" w14:textId="77777777" w:rsidR="005C0006" w:rsidRDefault="00561D2B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 xml:space="preserve">    .    </w:t>
            </w:r>
          </w:p>
        </w:tc>
      </w:tr>
      <w:tr w:rsidR="005C0006" w14:paraId="01431EEF" w14:textId="77777777" w:rsidTr="005C0006">
        <w:trPr>
          <w:cantSplit/>
          <w:jc w:val="center"/>
        </w:trPr>
        <w:tc>
          <w:tcPr>
            <w:tcW w:w="14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3944B0" w14:textId="77777777" w:rsidR="005C0006" w:rsidRDefault="00561D2B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 xml:space="preserve">    G1</w:t>
            </w:r>
          </w:p>
        </w:tc>
        <w:tc>
          <w:tcPr>
            <w:tcW w:w="17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0D0680" w14:textId="77777777" w:rsidR="005C0006" w:rsidRDefault="00561D2B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 xml:space="preserve"> 9 (3.40%) </w:t>
            </w:r>
          </w:p>
        </w:tc>
        <w:tc>
          <w:tcPr>
            <w:tcW w:w="17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BF524B" w14:textId="77777777" w:rsidR="005C0006" w:rsidRDefault="00561D2B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 xml:space="preserve"> 2 (1.89%) </w:t>
            </w:r>
          </w:p>
        </w:tc>
        <w:tc>
          <w:tcPr>
            <w:tcW w:w="17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C4A90B" w14:textId="77777777" w:rsidR="005C0006" w:rsidRDefault="00561D2B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 xml:space="preserve"> 1 (0.74%) </w:t>
            </w:r>
          </w:p>
        </w:tc>
        <w:tc>
          <w:tcPr>
            <w:tcW w:w="14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95BB66" w14:textId="77777777" w:rsidR="005C0006" w:rsidRDefault="00561D2B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5C0006" w14:paraId="3CA45C95" w14:textId="77777777" w:rsidTr="005C0006">
        <w:trPr>
          <w:cantSplit/>
          <w:jc w:val="center"/>
        </w:trPr>
        <w:tc>
          <w:tcPr>
            <w:tcW w:w="14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067970" w14:textId="77777777" w:rsidR="005C0006" w:rsidRDefault="00561D2B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 xml:space="preserve">    G2</w:t>
            </w:r>
          </w:p>
        </w:tc>
        <w:tc>
          <w:tcPr>
            <w:tcW w:w="17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6D8386" w14:textId="77777777" w:rsidR="005C0006" w:rsidRDefault="00561D2B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135 (50.9%)</w:t>
            </w:r>
          </w:p>
        </w:tc>
        <w:tc>
          <w:tcPr>
            <w:tcW w:w="17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5B75BE" w14:textId="77777777" w:rsidR="005C0006" w:rsidRDefault="00561D2B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 xml:space="preserve">40 (37.7%) </w:t>
            </w:r>
          </w:p>
        </w:tc>
        <w:tc>
          <w:tcPr>
            <w:tcW w:w="17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C0FC36" w14:textId="77777777" w:rsidR="005C0006" w:rsidRDefault="00561D2B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 xml:space="preserve">42 (31.1%) </w:t>
            </w:r>
          </w:p>
        </w:tc>
        <w:tc>
          <w:tcPr>
            <w:tcW w:w="14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988146" w14:textId="77777777" w:rsidR="005C0006" w:rsidRDefault="00561D2B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5C0006" w14:paraId="183508BB" w14:textId="77777777" w:rsidTr="005C0006">
        <w:trPr>
          <w:cantSplit/>
          <w:jc w:val="center"/>
        </w:trPr>
        <w:tc>
          <w:tcPr>
            <w:tcW w:w="14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80873D" w14:textId="77777777" w:rsidR="005C0006" w:rsidRDefault="00561D2B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 xml:space="preserve">    G3</w:t>
            </w:r>
          </w:p>
        </w:tc>
        <w:tc>
          <w:tcPr>
            <w:tcW w:w="17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D0F119" w14:textId="77777777" w:rsidR="005C0006" w:rsidRDefault="00561D2B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 xml:space="preserve">99 (37.4%) </w:t>
            </w:r>
          </w:p>
        </w:tc>
        <w:tc>
          <w:tcPr>
            <w:tcW w:w="17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BE1FEC" w14:textId="77777777" w:rsidR="005C0006" w:rsidRDefault="00561D2B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 xml:space="preserve">40 (37.7%) </w:t>
            </w:r>
          </w:p>
        </w:tc>
        <w:tc>
          <w:tcPr>
            <w:tcW w:w="17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DBAAC1" w14:textId="77777777" w:rsidR="005C0006" w:rsidRDefault="00561D2B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 xml:space="preserve">62 (45.9%) </w:t>
            </w:r>
          </w:p>
        </w:tc>
        <w:tc>
          <w:tcPr>
            <w:tcW w:w="14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327811" w14:textId="77777777" w:rsidR="005C0006" w:rsidRDefault="00561D2B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5C0006" w14:paraId="000E6CBA" w14:textId="77777777" w:rsidTr="005C0006">
        <w:trPr>
          <w:cantSplit/>
          <w:jc w:val="center"/>
        </w:trPr>
        <w:tc>
          <w:tcPr>
            <w:tcW w:w="14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9CBEA2" w14:textId="77777777" w:rsidR="005C0006" w:rsidRDefault="00561D2B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 xml:space="preserve">    G4</w:t>
            </w:r>
          </w:p>
        </w:tc>
        <w:tc>
          <w:tcPr>
            <w:tcW w:w="17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4A1862" w14:textId="77777777" w:rsidR="005C0006" w:rsidRDefault="00561D2B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 xml:space="preserve">21 (7.92%) </w:t>
            </w:r>
          </w:p>
        </w:tc>
        <w:tc>
          <w:tcPr>
            <w:tcW w:w="17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961EAD" w14:textId="77777777" w:rsidR="005C0006" w:rsidRDefault="00561D2B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 xml:space="preserve">21 (19.8%) </w:t>
            </w:r>
          </w:p>
        </w:tc>
        <w:tc>
          <w:tcPr>
            <w:tcW w:w="17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2399BC" w14:textId="77777777" w:rsidR="005C0006" w:rsidRDefault="00561D2B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 xml:space="preserve">29 (21.5%) </w:t>
            </w:r>
          </w:p>
        </w:tc>
        <w:tc>
          <w:tcPr>
            <w:tcW w:w="14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CD6E54" w14:textId="77777777" w:rsidR="005C0006" w:rsidRDefault="00561D2B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5C0006" w14:paraId="47D0C92A" w14:textId="77777777" w:rsidTr="005C0006">
        <w:trPr>
          <w:cantSplit/>
          <w:jc w:val="center"/>
        </w:trPr>
        <w:tc>
          <w:tcPr>
            <w:tcW w:w="14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6DD7BD" w14:textId="77777777" w:rsidR="005C0006" w:rsidRDefault="00561D2B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 xml:space="preserve">    GX</w:t>
            </w:r>
          </w:p>
        </w:tc>
        <w:tc>
          <w:tcPr>
            <w:tcW w:w="17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FA4208" w14:textId="77777777" w:rsidR="005C0006" w:rsidRDefault="00561D2B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 xml:space="preserve"> 1 (0.38%) </w:t>
            </w:r>
          </w:p>
        </w:tc>
        <w:tc>
          <w:tcPr>
            <w:tcW w:w="17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C40240" w14:textId="77777777" w:rsidR="005C0006" w:rsidRDefault="00561D2B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 xml:space="preserve"> 3 (2.83%) </w:t>
            </w:r>
          </w:p>
        </w:tc>
        <w:tc>
          <w:tcPr>
            <w:tcW w:w="17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9726D2" w14:textId="77777777" w:rsidR="005C0006" w:rsidRDefault="00561D2B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 xml:space="preserve"> 1 (0.74%) </w:t>
            </w:r>
          </w:p>
        </w:tc>
        <w:tc>
          <w:tcPr>
            <w:tcW w:w="14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B90A67" w14:textId="77777777" w:rsidR="005C0006" w:rsidRDefault="00561D2B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5C0006" w14:paraId="7DC81B69" w14:textId="77777777" w:rsidTr="005C0006">
        <w:trPr>
          <w:cantSplit/>
          <w:jc w:val="center"/>
        </w:trPr>
        <w:tc>
          <w:tcPr>
            <w:tcW w:w="14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C22F7E" w14:textId="77777777" w:rsidR="005C0006" w:rsidRDefault="00561D2B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stage:</w:t>
            </w:r>
          </w:p>
        </w:tc>
        <w:tc>
          <w:tcPr>
            <w:tcW w:w="17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A4C971" w14:textId="77777777" w:rsidR="005C0006" w:rsidRDefault="00561D2B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 xml:space="preserve">           </w:t>
            </w:r>
          </w:p>
        </w:tc>
        <w:tc>
          <w:tcPr>
            <w:tcW w:w="17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D0D7A2" w14:textId="77777777" w:rsidR="005C0006" w:rsidRDefault="00561D2B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 xml:space="preserve">           </w:t>
            </w:r>
          </w:p>
        </w:tc>
        <w:tc>
          <w:tcPr>
            <w:tcW w:w="17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ED24B0" w14:textId="77777777" w:rsidR="005C0006" w:rsidRDefault="00561D2B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 xml:space="preserve">           </w:t>
            </w:r>
          </w:p>
        </w:tc>
        <w:tc>
          <w:tcPr>
            <w:tcW w:w="14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A54EAD" w14:textId="77777777" w:rsidR="005C0006" w:rsidRDefault="00561D2B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 xml:space="preserve">  0.001  </w:t>
            </w:r>
          </w:p>
        </w:tc>
      </w:tr>
      <w:tr w:rsidR="005C0006" w14:paraId="75723372" w14:textId="77777777" w:rsidTr="005C0006">
        <w:trPr>
          <w:cantSplit/>
          <w:jc w:val="center"/>
        </w:trPr>
        <w:tc>
          <w:tcPr>
            <w:tcW w:w="14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D07FD0" w14:textId="77777777" w:rsidR="005C0006" w:rsidRDefault="00561D2B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 xml:space="preserve">    i</w:t>
            </w:r>
          </w:p>
        </w:tc>
        <w:tc>
          <w:tcPr>
            <w:tcW w:w="17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C3FAFE" w14:textId="77777777" w:rsidR="005C0006" w:rsidRDefault="00561D2B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154 (58.1%)</w:t>
            </w:r>
          </w:p>
        </w:tc>
        <w:tc>
          <w:tcPr>
            <w:tcW w:w="17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80D776" w14:textId="77777777" w:rsidR="005C0006" w:rsidRDefault="00561D2B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 xml:space="preserve">51 (48.1%) </w:t>
            </w:r>
          </w:p>
        </w:tc>
        <w:tc>
          <w:tcPr>
            <w:tcW w:w="17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D6B278" w14:textId="77777777" w:rsidR="005C0006" w:rsidRDefault="00561D2B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 xml:space="preserve">49 (36.3%) </w:t>
            </w:r>
          </w:p>
        </w:tc>
        <w:tc>
          <w:tcPr>
            <w:tcW w:w="14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896EF3" w14:textId="77777777" w:rsidR="005C0006" w:rsidRDefault="00561D2B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5C0006" w14:paraId="49331ECC" w14:textId="77777777" w:rsidTr="005C0006">
        <w:trPr>
          <w:cantSplit/>
          <w:jc w:val="center"/>
        </w:trPr>
        <w:tc>
          <w:tcPr>
            <w:tcW w:w="14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2C8E15" w14:textId="77777777" w:rsidR="005C0006" w:rsidRDefault="00561D2B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 xml:space="preserve">    ii</w:t>
            </w:r>
          </w:p>
        </w:tc>
        <w:tc>
          <w:tcPr>
            <w:tcW w:w="17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53843B" w14:textId="77777777" w:rsidR="005C0006" w:rsidRDefault="00561D2B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 xml:space="preserve">30 (11.3%) </w:t>
            </w:r>
          </w:p>
        </w:tc>
        <w:tc>
          <w:tcPr>
            <w:tcW w:w="17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04CC04" w14:textId="77777777" w:rsidR="005C0006" w:rsidRDefault="00561D2B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 xml:space="preserve">11 (10.4%) </w:t>
            </w:r>
          </w:p>
        </w:tc>
        <w:tc>
          <w:tcPr>
            <w:tcW w:w="17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135D3E" w14:textId="77777777" w:rsidR="005C0006" w:rsidRDefault="00561D2B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 xml:space="preserve">14 (10.4%) </w:t>
            </w:r>
          </w:p>
        </w:tc>
        <w:tc>
          <w:tcPr>
            <w:tcW w:w="14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ECD84E" w14:textId="77777777" w:rsidR="005C0006" w:rsidRDefault="00561D2B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5C0006" w14:paraId="3250CC8D" w14:textId="77777777" w:rsidTr="005C0006">
        <w:trPr>
          <w:cantSplit/>
          <w:jc w:val="center"/>
        </w:trPr>
        <w:tc>
          <w:tcPr>
            <w:tcW w:w="14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158B1" w14:textId="77777777" w:rsidR="005C0006" w:rsidRDefault="00561D2B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 xml:space="preserve">    iii</w:t>
            </w:r>
          </w:p>
        </w:tc>
        <w:tc>
          <w:tcPr>
            <w:tcW w:w="17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245D50" w14:textId="77777777" w:rsidR="005C0006" w:rsidRDefault="00561D2B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 xml:space="preserve">53 (20.0%) </w:t>
            </w:r>
          </w:p>
        </w:tc>
        <w:tc>
          <w:tcPr>
            <w:tcW w:w="17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1C85D3" w14:textId="77777777" w:rsidR="005C0006" w:rsidRDefault="00561D2B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 xml:space="preserve">22 (20.8%) </w:t>
            </w:r>
          </w:p>
        </w:tc>
        <w:tc>
          <w:tcPr>
            <w:tcW w:w="17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46DF98" w14:textId="77777777" w:rsidR="005C0006" w:rsidRDefault="00561D2B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 xml:space="preserve">42 (31.1%) </w:t>
            </w:r>
          </w:p>
        </w:tc>
        <w:tc>
          <w:tcPr>
            <w:tcW w:w="14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FCB24C" w14:textId="77777777" w:rsidR="005C0006" w:rsidRDefault="00561D2B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5C0006" w14:paraId="1A6C9B07" w14:textId="77777777" w:rsidTr="005C0006">
        <w:trPr>
          <w:cantSplit/>
          <w:jc w:val="center"/>
        </w:trPr>
        <w:tc>
          <w:tcPr>
            <w:tcW w:w="14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C406E0" w14:textId="77777777" w:rsidR="005C0006" w:rsidRDefault="00561D2B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 xml:space="preserve">    iv</w:t>
            </w:r>
          </w:p>
        </w:tc>
        <w:tc>
          <w:tcPr>
            <w:tcW w:w="17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48AE6B" w14:textId="77777777" w:rsidR="005C0006" w:rsidRDefault="00561D2B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 xml:space="preserve">28 (10.6%) </w:t>
            </w:r>
          </w:p>
        </w:tc>
        <w:tc>
          <w:tcPr>
            <w:tcW w:w="17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58200E" w14:textId="77777777" w:rsidR="005C0006" w:rsidRDefault="00561D2B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 xml:space="preserve">22 (20.8%) </w:t>
            </w:r>
          </w:p>
        </w:tc>
        <w:tc>
          <w:tcPr>
            <w:tcW w:w="17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D2831D" w14:textId="77777777" w:rsidR="005C0006" w:rsidRDefault="00561D2B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 xml:space="preserve">30 (22.2%) </w:t>
            </w:r>
          </w:p>
        </w:tc>
        <w:tc>
          <w:tcPr>
            <w:tcW w:w="14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FCDB0E" w14:textId="77777777" w:rsidR="005C0006" w:rsidRDefault="00561D2B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5C0006" w14:paraId="5644BC35" w14:textId="77777777" w:rsidTr="005C0006">
        <w:trPr>
          <w:cantSplit/>
          <w:jc w:val="center"/>
        </w:trPr>
        <w:tc>
          <w:tcPr>
            <w:tcW w:w="14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842772" w14:textId="77777777" w:rsidR="005C0006" w:rsidRDefault="00561D2B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sex:</w:t>
            </w:r>
          </w:p>
        </w:tc>
        <w:tc>
          <w:tcPr>
            <w:tcW w:w="17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EA1A55" w14:textId="77777777" w:rsidR="005C0006" w:rsidRDefault="00561D2B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 xml:space="preserve">           </w:t>
            </w:r>
          </w:p>
        </w:tc>
        <w:tc>
          <w:tcPr>
            <w:tcW w:w="17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00E128" w14:textId="77777777" w:rsidR="005C0006" w:rsidRDefault="00561D2B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 xml:space="preserve">           </w:t>
            </w:r>
          </w:p>
        </w:tc>
        <w:tc>
          <w:tcPr>
            <w:tcW w:w="17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CA90CC" w14:textId="77777777" w:rsidR="005C0006" w:rsidRDefault="00561D2B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 xml:space="preserve">           </w:t>
            </w:r>
          </w:p>
        </w:tc>
        <w:tc>
          <w:tcPr>
            <w:tcW w:w="14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21D713" w14:textId="77777777" w:rsidR="005C0006" w:rsidRDefault="00561D2B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 xml:space="preserve">  0.009  </w:t>
            </w:r>
          </w:p>
        </w:tc>
      </w:tr>
      <w:tr w:rsidR="005C0006" w14:paraId="4A73DBA8" w14:textId="77777777" w:rsidTr="005C0006">
        <w:trPr>
          <w:cantSplit/>
          <w:jc w:val="center"/>
        </w:trPr>
        <w:tc>
          <w:tcPr>
            <w:tcW w:w="14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F521F6" w14:textId="77777777" w:rsidR="005C0006" w:rsidRDefault="00561D2B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lastRenderedPageBreak/>
              <w:t xml:space="preserve">    female</w:t>
            </w:r>
          </w:p>
        </w:tc>
        <w:tc>
          <w:tcPr>
            <w:tcW w:w="17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2492A3" w14:textId="77777777" w:rsidR="005C0006" w:rsidRDefault="00561D2B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104 (39.2%)</w:t>
            </w:r>
          </w:p>
        </w:tc>
        <w:tc>
          <w:tcPr>
            <w:tcW w:w="17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1A60DD" w14:textId="77777777" w:rsidR="005C0006" w:rsidRDefault="00561D2B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 xml:space="preserve">24 (22.6%) </w:t>
            </w:r>
          </w:p>
        </w:tc>
        <w:tc>
          <w:tcPr>
            <w:tcW w:w="17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02DC79" w14:textId="77777777" w:rsidR="005C0006" w:rsidRDefault="00561D2B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 xml:space="preserve">45 (33.3%) </w:t>
            </w:r>
          </w:p>
        </w:tc>
        <w:tc>
          <w:tcPr>
            <w:tcW w:w="14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D0CDCC" w14:textId="77777777" w:rsidR="005C0006" w:rsidRDefault="00561D2B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5C0006" w14:paraId="15138D0A" w14:textId="77777777" w:rsidTr="005C0006">
        <w:trPr>
          <w:cantSplit/>
          <w:jc w:val="center"/>
        </w:trPr>
        <w:tc>
          <w:tcPr>
            <w:tcW w:w="14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BE9FFC" w14:textId="77777777" w:rsidR="005C0006" w:rsidRDefault="00561D2B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 xml:space="preserve">    male</w:t>
            </w:r>
          </w:p>
        </w:tc>
        <w:tc>
          <w:tcPr>
            <w:tcW w:w="17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0C6C3B" w14:textId="77777777" w:rsidR="005C0006" w:rsidRDefault="00561D2B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161 (60.8%)</w:t>
            </w:r>
          </w:p>
        </w:tc>
        <w:tc>
          <w:tcPr>
            <w:tcW w:w="17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A0B334" w14:textId="77777777" w:rsidR="005C0006" w:rsidRDefault="00561D2B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 xml:space="preserve">82 (77.4%) </w:t>
            </w:r>
          </w:p>
        </w:tc>
        <w:tc>
          <w:tcPr>
            <w:tcW w:w="17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07AC55" w14:textId="77777777" w:rsidR="005C0006" w:rsidRDefault="00561D2B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 xml:space="preserve">90 (66.7%) </w:t>
            </w:r>
          </w:p>
        </w:tc>
        <w:tc>
          <w:tcPr>
            <w:tcW w:w="14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6B0109" w14:textId="77777777" w:rsidR="005C0006" w:rsidRDefault="00561D2B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5C0006" w14:paraId="180C14A6" w14:textId="77777777" w:rsidTr="005C0006">
        <w:trPr>
          <w:cantSplit/>
          <w:jc w:val="center"/>
        </w:trPr>
        <w:tc>
          <w:tcPr>
            <w:tcW w:w="14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167926" w14:textId="77777777" w:rsidR="005C0006" w:rsidRDefault="00561D2B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age</w:t>
            </w:r>
          </w:p>
        </w:tc>
        <w:tc>
          <w:tcPr>
            <w:tcW w:w="17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326957" w14:textId="77777777" w:rsidR="005C0006" w:rsidRDefault="00561D2B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59.8 (12.4)</w:t>
            </w:r>
          </w:p>
        </w:tc>
        <w:tc>
          <w:tcPr>
            <w:tcW w:w="17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0013D6" w14:textId="77777777" w:rsidR="005C0006" w:rsidRDefault="00561D2B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60.9 (11.3)</w:t>
            </w:r>
          </w:p>
        </w:tc>
        <w:tc>
          <w:tcPr>
            <w:tcW w:w="17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05BB6D" w14:textId="77777777" w:rsidR="005C0006" w:rsidRDefault="00561D2B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61.1 (12.6)</w:t>
            </w:r>
          </w:p>
        </w:tc>
        <w:tc>
          <w:tcPr>
            <w:tcW w:w="14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F437C3" w14:textId="77777777" w:rsidR="005C0006" w:rsidRDefault="00561D2B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 xml:space="preserve">  0.502  </w:t>
            </w:r>
          </w:p>
        </w:tc>
      </w:tr>
      <w:tr w:rsidR="005C0006" w14:paraId="4A0D8C9A" w14:textId="77777777" w:rsidTr="005C0006">
        <w:trPr>
          <w:cantSplit/>
          <w:jc w:val="center"/>
        </w:trPr>
        <w:tc>
          <w:tcPr>
            <w:tcW w:w="14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80F1DC" w14:textId="77777777" w:rsidR="005C0006" w:rsidRDefault="00561D2B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OS:</w:t>
            </w:r>
          </w:p>
        </w:tc>
        <w:tc>
          <w:tcPr>
            <w:tcW w:w="17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CB3853" w14:textId="77777777" w:rsidR="005C0006" w:rsidRDefault="00561D2B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 xml:space="preserve">           </w:t>
            </w:r>
          </w:p>
        </w:tc>
        <w:tc>
          <w:tcPr>
            <w:tcW w:w="17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3C92DB" w14:textId="77777777" w:rsidR="005C0006" w:rsidRDefault="00561D2B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 xml:space="preserve">           </w:t>
            </w:r>
          </w:p>
        </w:tc>
        <w:tc>
          <w:tcPr>
            <w:tcW w:w="17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DAB911" w14:textId="77777777" w:rsidR="005C0006" w:rsidRDefault="00561D2B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 xml:space="preserve">           </w:t>
            </w:r>
          </w:p>
        </w:tc>
        <w:tc>
          <w:tcPr>
            <w:tcW w:w="14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FAB564" w14:textId="77777777" w:rsidR="005C0006" w:rsidRDefault="00561D2B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 xml:space="preserve">  0.001  </w:t>
            </w:r>
          </w:p>
        </w:tc>
      </w:tr>
      <w:tr w:rsidR="005C0006" w14:paraId="74E2E5AA" w14:textId="77777777" w:rsidTr="005C0006">
        <w:trPr>
          <w:cantSplit/>
          <w:jc w:val="center"/>
        </w:trPr>
        <w:tc>
          <w:tcPr>
            <w:tcW w:w="14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D7D088" w14:textId="77777777" w:rsidR="005C0006" w:rsidRDefault="00561D2B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 xml:space="preserve">    0</w:t>
            </w:r>
          </w:p>
        </w:tc>
        <w:tc>
          <w:tcPr>
            <w:tcW w:w="17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67AA0D" w14:textId="77777777" w:rsidR="005C0006" w:rsidRDefault="00561D2B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197 (74.3%)</w:t>
            </w:r>
          </w:p>
        </w:tc>
        <w:tc>
          <w:tcPr>
            <w:tcW w:w="17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F39ADA" w14:textId="77777777" w:rsidR="005C0006" w:rsidRDefault="00561D2B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 xml:space="preserve">63 (59.4%) </w:t>
            </w:r>
          </w:p>
        </w:tc>
        <w:tc>
          <w:tcPr>
            <w:tcW w:w="17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8866C6" w14:textId="77777777" w:rsidR="005C0006" w:rsidRDefault="00561D2B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 xml:space="preserve">77 (57.0%) </w:t>
            </w:r>
          </w:p>
        </w:tc>
        <w:tc>
          <w:tcPr>
            <w:tcW w:w="14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DBA202" w14:textId="77777777" w:rsidR="005C0006" w:rsidRDefault="00561D2B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5C0006" w14:paraId="4A504653" w14:textId="77777777" w:rsidTr="005C0006">
        <w:trPr>
          <w:cantSplit/>
          <w:jc w:val="center"/>
        </w:trPr>
        <w:tc>
          <w:tcPr>
            <w:tcW w:w="14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919AC7" w14:textId="77777777" w:rsidR="005C0006" w:rsidRDefault="00561D2B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 xml:space="preserve">    1</w:t>
            </w:r>
          </w:p>
        </w:tc>
        <w:tc>
          <w:tcPr>
            <w:tcW w:w="17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EB8D0C" w14:textId="77777777" w:rsidR="005C0006" w:rsidRDefault="00561D2B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 xml:space="preserve">68 (25.7%) </w:t>
            </w:r>
          </w:p>
        </w:tc>
        <w:tc>
          <w:tcPr>
            <w:tcW w:w="17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8EED83" w14:textId="77777777" w:rsidR="005C0006" w:rsidRDefault="00561D2B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 xml:space="preserve">43 (40.6%) </w:t>
            </w:r>
          </w:p>
        </w:tc>
        <w:tc>
          <w:tcPr>
            <w:tcW w:w="17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3A807F" w14:textId="77777777" w:rsidR="005C0006" w:rsidRDefault="00561D2B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 xml:space="preserve">58 (43.0%) </w:t>
            </w:r>
          </w:p>
        </w:tc>
        <w:tc>
          <w:tcPr>
            <w:tcW w:w="14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607408" w14:textId="77777777" w:rsidR="005C0006" w:rsidRDefault="00561D2B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5C0006" w14:paraId="5C3C6A49" w14:textId="77777777" w:rsidTr="005C0006">
        <w:trPr>
          <w:cantSplit/>
          <w:jc w:val="center"/>
        </w:trPr>
        <w:tc>
          <w:tcPr>
            <w:tcW w:w="14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A6BBE4" w14:textId="77777777" w:rsidR="005C0006" w:rsidRDefault="00561D2B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OS.time</w:t>
            </w:r>
          </w:p>
        </w:tc>
        <w:tc>
          <w:tcPr>
            <w:tcW w:w="17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82D639" w14:textId="77777777" w:rsidR="005C0006" w:rsidRDefault="00561D2B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 xml:space="preserve">1449 (969) </w:t>
            </w:r>
          </w:p>
        </w:tc>
        <w:tc>
          <w:tcPr>
            <w:tcW w:w="17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610B9E" w14:textId="77777777" w:rsidR="005C0006" w:rsidRDefault="00561D2B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 xml:space="preserve">1361 (933) </w:t>
            </w:r>
          </w:p>
        </w:tc>
        <w:tc>
          <w:tcPr>
            <w:tcW w:w="17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078E1A" w14:textId="77777777" w:rsidR="005C0006" w:rsidRDefault="00561D2B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1354 (1015)</w:t>
            </w:r>
          </w:p>
        </w:tc>
        <w:tc>
          <w:tcPr>
            <w:tcW w:w="14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E37641" w14:textId="77777777" w:rsidR="005C0006" w:rsidRDefault="00561D2B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 xml:space="preserve">  0.569  </w:t>
            </w:r>
          </w:p>
        </w:tc>
      </w:tr>
      <w:tr w:rsidR="005C0006" w14:paraId="1F58E990" w14:textId="77777777" w:rsidTr="005C0006">
        <w:trPr>
          <w:cantSplit/>
          <w:jc w:val="center"/>
        </w:trPr>
        <w:tc>
          <w:tcPr>
            <w:tcW w:w="14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C66816" w14:textId="77777777" w:rsidR="005C0006" w:rsidRDefault="00561D2B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PFI:</w:t>
            </w:r>
          </w:p>
        </w:tc>
        <w:tc>
          <w:tcPr>
            <w:tcW w:w="17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93C73F" w14:textId="77777777" w:rsidR="005C0006" w:rsidRDefault="00561D2B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 xml:space="preserve">           </w:t>
            </w:r>
          </w:p>
        </w:tc>
        <w:tc>
          <w:tcPr>
            <w:tcW w:w="17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4F78A8" w14:textId="77777777" w:rsidR="005C0006" w:rsidRDefault="00561D2B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 xml:space="preserve">           </w:t>
            </w:r>
          </w:p>
        </w:tc>
        <w:tc>
          <w:tcPr>
            <w:tcW w:w="17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D4846C" w14:textId="77777777" w:rsidR="005C0006" w:rsidRDefault="00561D2B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 xml:space="preserve">           </w:t>
            </w:r>
          </w:p>
        </w:tc>
        <w:tc>
          <w:tcPr>
            <w:tcW w:w="14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E8F056" w14:textId="77777777" w:rsidR="005C0006" w:rsidRDefault="00561D2B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 xml:space="preserve"> &lt;0.001  </w:t>
            </w:r>
          </w:p>
        </w:tc>
      </w:tr>
      <w:tr w:rsidR="005C0006" w14:paraId="4B3CF81D" w14:textId="77777777" w:rsidTr="005C0006">
        <w:trPr>
          <w:cantSplit/>
          <w:jc w:val="center"/>
        </w:trPr>
        <w:tc>
          <w:tcPr>
            <w:tcW w:w="14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04F661" w14:textId="77777777" w:rsidR="005C0006" w:rsidRDefault="00561D2B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 xml:space="preserve">    0</w:t>
            </w:r>
          </w:p>
        </w:tc>
        <w:tc>
          <w:tcPr>
            <w:tcW w:w="17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6CC281" w14:textId="77777777" w:rsidR="005C0006" w:rsidRDefault="00561D2B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212 (80.0%)</w:t>
            </w:r>
          </w:p>
        </w:tc>
        <w:tc>
          <w:tcPr>
            <w:tcW w:w="17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6E8B7B" w14:textId="77777777" w:rsidR="005C0006" w:rsidRDefault="00561D2B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 xml:space="preserve">59 (55.7%) </w:t>
            </w:r>
          </w:p>
        </w:tc>
        <w:tc>
          <w:tcPr>
            <w:tcW w:w="17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E9C57F" w14:textId="77777777" w:rsidR="005C0006" w:rsidRDefault="00561D2B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 xml:space="preserve">78 (57.8%) </w:t>
            </w:r>
          </w:p>
        </w:tc>
        <w:tc>
          <w:tcPr>
            <w:tcW w:w="14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4A94D7" w14:textId="77777777" w:rsidR="005C0006" w:rsidRDefault="00561D2B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5C0006" w14:paraId="31952384" w14:textId="77777777" w:rsidTr="005C0006">
        <w:trPr>
          <w:cantSplit/>
          <w:jc w:val="center"/>
        </w:trPr>
        <w:tc>
          <w:tcPr>
            <w:tcW w:w="14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073B9C" w14:textId="77777777" w:rsidR="005C0006" w:rsidRDefault="00561D2B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 xml:space="preserve">    1</w:t>
            </w:r>
          </w:p>
        </w:tc>
        <w:tc>
          <w:tcPr>
            <w:tcW w:w="17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86D007" w14:textId="77777777" w:rsidR="005C0006" w:rsidRDefault="00561D2B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 xml:space="preserve">53 (20.0%) </w:t>
            </w:r>
          </w:p>
        </w:tc>
        <w:tc>
          <w:tcPr>
            <w:tcW w:w="17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E755DC" w14:textId="77777777" w:rsidR="005C0006" w:rsidRDefault="00561D2B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 xml:space="preserve">47 (44.3%) </w:t>
            </w:r>
          </w:p>
        </w:tc>
        <w:tc>
          <w:tcPr>
            <w:tcW w:w="17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D5D767" w14:textId="77777777" w:rsidR="005C0006" w:rsidRDefault="00561D2B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 xml:space="preserve">57 (42.2%) </w:t>
            </w:r>
          </w:p>
        </w:tc>
        <w:tc>
          <w:tcPr>
            <w:tcW w:w="14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B55545" w14:textId="77777777" w:rsidR="005C0006" w:rsidRDefault="00561D2B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5C0006" w14:paraId="4A959BE7" w14:textId="77777777" w:rsidTr="005C0006">
        <w:trPr>
          <w:cantSplit/>
          <w:jc w:val="center"/>
        </w:trPr>
        <w:tc>
          <w:tcPr>
            <w:tcW w:w="1449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8044B6" w14:textId="77777777" w:rsidR="005C0006" w:rsidRDefault="00561D2B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PFI.time</w:t>
            </w:r>
          </w:p>
        </w:tc>
        <w:tc>
          <w:tcPr>
            <w:tcW w:w="1771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D8D813" w14:textId="77777777" w:rsidR="005C0006" w:rsidRDefault="00561D2B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 xml:space="preserve">1301 (957) </w:t>
            </w:r>
          </w:p>
        </w:tc>
        <w:tc>
          <w:tcPr>
            <w:tcW w:w="1702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E64890" w14:textId="77777777" w:rsidR="005C0006" w:rsidRDefault="00561D2B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 xml:space="preserve">1081 (901) </w:t>
            </w:r>
          </w:p>
        </w:tc>
        <w:tc>
          <w:tcPr>
            <w:tcW w:w="1772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7A994D" w14:textId="77777777" w:rsidR="005C0006" w:rsidRDefault="00561D2B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 xml:space="preserve">1132 (930) </w:t>
            </w:r>
          </w:p>
        </w:tc>
        <w:tc>
          <w:tcPr>
            <w:tcW w:w="1435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57E268" w14:textId="77777777" w:rsidR="005C0006" w:rsidRDefault="00561D2B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 xml:space="preserve">  0.067  </w:t>
            </w:r>
          </w:p>
        </w:tc>
      </w:tr>
    </w:tbl>
    <w:p w14:paraId="688ACAE0" w14:textId="77777777" w:rsidR="00561D2B" w:rsidRDefault="00561D2B"/>
    <w:sectPr w:rsidR="00561D2B"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E53AA1" w14:textId="77777777" w:rsidR="00561D2B" w:rsidRDefault="00561D2B">
      <w:pPr>
        <w:spacing w:after="0"/>
      </w:pPr>
      <w:r>
        <w:separator/>
      </w:r>
    </w:p>
  </w:endnote>
  <w:endnote w:type="continuationSeparator" w:id="0">
    <w:p w14:paraId="1FCC29AA" w14:textId="77777777" w:rsidR="00561D2B" w:rsidRDefault="00561D2B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DejaVu Sans">
    <w:altName w:val="Verdana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6BFCFB" w14:textId="77777777" w:rsidR="00561D2B" w:rsidRDefault="00561D2B">
      <w:r>
        <w:separator/>
      </w:r>
    </w:p>
  </w:footnote>
  <w:footnote w:type="continuationSeparator" w:id="0">
    <w:p w14:paraId="017261F0" w14:textId="77777777" w:rsidR="00561D2B" w:rsidRDefault="00561D2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A990"/>
    <w:multiLevelType w:val="multilevel"/>
    <w:tmpl w:val="BDF84A10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embedSystemFonts/>
  <w:bordersDoNotSurroundHeader/>
  <w:bordersDoNotSurroundFooter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C0006"/>
    <w:rsid w:val="00561D2B"/>
    <w:rsid w:val="005C0006"/>
    <w:rsid w:val="00AF49C6"/>
  </w:rsids>
  <m:mathPr>
    <m:mathFont m:val="Cambria Math"/>
    <m:brkBin m:val="before"/>
    <m:brkBinSub m:val="--"/>
    <m:smallFrac m:val="0"/>
    <m:dispDef/>
    <m:lMargin m:val="0"/>
    <m:rMargin m:val="0"/>
    <m:defJc m:val="centerGroup"/>
    <m:wrapRight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5138B17"/>
  <w15:docId w15:val="{C68AA624-FE67-4932-822F-24C8D84A08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heading 5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0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2">
    <w:name w:val="heading 2"/>
    <w:basedOn w:val="a"/>
    <w:next w:val="a0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3">
    <w:name w:val="heading 3"/>
    <w:basedOn w:val="a"/>
    <w:next w:val="a0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"/>
    <w:next w:val="a0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Cs/>
      <w:i/>
      <w:color w:val="4F81BD" w:themeColor="accent1"/>
    </w:rPr>
  </w:style>
  <w:style w:type="paragraph" w:styleId="5">
    <w:name w:val="heading 5"/>
    <w:basedOn w:val="a"/>
    <w:next w:val="a0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Cs/>
      <w:color w:val="4F81BD" w:themeColor="accent1"/>
    </w:rPr>
  </w:style>
  <w:style w:type="paragraph" w:styleId="6">
    <w:name w:val="heading 6"/>
    <w:basedOn w:val="a"/>
    <w:next w:val="a0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7">
    <w:name w:val="heading 7"/>
    <w:basedOn w:val="a"/>
    <w:next w:val="a0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8">
    <w:name w:val="heading 8"/>
    <w:basedOn w:val="a"/>
    <w:next w:val="a0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9">
    <w:name w:val="heading 9"/>
    <w:basedOn w:val="a"/>
    <w:next w:val="a0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Body Text"/>
    <w:basedOn w:val="a"/>
    <w:qFormat/>
    <w:pPr>
      <w:spacing w:before="180" w:after="180"/>
    </w:pPr>
  </w:style>
  <w:style w:type="paragraph" w:customStyle="1" w:styleId="FirstParagraph">
    <w:name w:val="First Paragraph"/>
    <w:basedOn w:val="a0"/>
    <w:next w:val="a0"/>
    <w:qFormat/>
  </w:style>
  <w:style w:type="paragraph" w:customStyle="1" w:styleId="Compact">
    <w:name w:val="Compact"/>
    <w:basedOn w:val="a0"/>
    <w:qFormat/>
    <w:pPr>
      <w:spacing w:before="36" w:after="36"/>
    </w:pPr>
  </w:style>
  <w:style w:type="paragraph" w:styleId="a4">
    <w:name w:val="Title"/>
    <w:basedOn w:val="a"/>
    <w:next w:val="a0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a5">
    <w:name w:val="Subtitle"/>
    <w:basedOn w:val="a4"/>
    <w:next w:val="a0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a0"/>
    <w:qFormat/>
    <w:pPr>
      <w:keepNext/>
      <w:keepLines/>
      <w:jc w:val="center"/>
    </w:pPr>
  </w:style>
  <w:style w:type="paragraph" w:styleId="a6">
    <w:name w:val="Date"/>
    <w:next w:val="a0"/>
    <w:qFormat/>
    <w:pPr>
      <w:keepNext/>
      <w:keepLines/>
      <w:jc w:val="center"/>
    </w:pPr>
  </w:style>
  <w:style w:type="paragraph" w:customStyle="1" w:styleId="Abstract">
    <w:name w:val="Abstract"/>
    <w:basedOn w:val="a"/>
    <w:next w:val="a0"/>
    <w:qFormat/>
    <w:pPr>
      <w:keepNext/>
      <w:keepLines/>
      <w:spacing w:before="300" w:after="300"/>
    </w:pPr>
    <w:rPr>
      <w:sz w:val="20"/>
      <w:szCs w:val="20"/>
    </w:rPr>
  </w:style>
  <w:style w:type="paragraph" w:styleId="a7">
    <w:name w:val="Bibliography"/>
    <w:basedOn w:val="a"/>
    <w:qFormat/>
  </w:style>
  <w:style w:type="paragraph" w:styleId="a8">
    <w:name w:val="Block Text"/>
    <w:basedOn w:val="a0"/>
    <w:next w:val="a0"/>
    <w:uiPriority w:val="9"/>
    <w:unhideWhenUsed/>
    <w:qFormat/>
    <w:pPr>
      <w:spacing w:before="100" w:after="100"/>
      <w:ind w:left="480" w:right="480"/>
    </w:pPr>
  </w:style>
  <w:style w:type="paragraph" w:styleId="a9">
    <w:name w:val="footnote text"/>
    <w:basedOn w:val="a"/>
    <w:uiPriority w:val="9"/>
    <w:unhideWhenUsed/>
    <w:qFormat/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a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a"/>
  </w:style>
  <w:style w:type="paragraph" w:styleId="aa">
    <w:name w:val="caption"/>
    <w:basedOn w:val="a"/>
    <w:link w:val="ab"/>
    <w:pPr>
      <w:spacing w:after="120"/>
    </w:pPr>
    <w:rPr>
      <w:i/>
    </w:rPr>
  </w:style>
  <w:style w:type="paragraph" w:customStyle="1" w:styleId="TableCaption">
    <w:name w:val="Table Caption"/>
    <w:basedOn w:val="aa"/>
    <w:pPr>
      <w:keepNext/>
    </w:pPr>
  </w:style>
  <w:style w:type="paragraph" w:customStyle="1" w:styleId="ImageCaption">
    <w:name w:val="Image Caption"/>
    <w:basedOn w:val="aa"/>
  </w:style>
  <w:style w:type="paragraph" w:customStyle="1" w:styleId="Figure">
    <w:name w:val="Figure"/>
    <w:basedOn w:val="a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ab">
    <w:name w:val="题注 字符"/>
    <w:basedOn w:val="a1"/>
    <w:link w:val="aa"/>
  </w:style>
  <w:style w:type="character" w:customStyle="1" w:styleId="VerbatimChar">
    <w:name w:val="Verbatim Char"/>
    <w:basedOn w:val="ab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ab"/>
  </w:style>
  <w:style w:type="character" w:styleId="ac">
    <w:name w:val="footnote reference"/>
    <w:basedOn w:val="ab"/>
    <w:rPr>
      <w:vertAlign w:val="superscript"/>
    </w:rPr>
  </w:style>
  <w:style w:type="character" w:styleId="ad">
    <w:name w:val="Hyperlink"/>
    <w:basedOn w:val="ab"/>
    <w:rPr>
      <w:color w:val="4F81BD" w:themeColor="accent1"/>
    </w:rPr>
  </w:style>
  <w:style w:type="paragraph" w:styleId="TOC">
    <w:name w:val="TOC Heading"/>
    <w:basedOn w:val="1"/>
    <w:next w:val="a0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a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  <w:style w:type="paragraph" w:styleId="ae">
    <w:name w:val="header"/>
    <w:basedOn w:val="a"/>
    <w:link w:val="af"/>
    <w:unhideWhenUsed/>
    <w:rsid w:val="00AF49C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1"/>
    <w:link w:val="ae"/>
    <w:rsid w:val="00AF49C6"/>
    <w:rPr>
      <w:sz w:val="18"/>
      <w:szCs w:val="18"/>
    </w:rPr>
  </w:style>
  <w:style w:type="paragraph" w:styleId="af0">
    <w:name w:val="footer"/>
    <w:basedOn w:val="a"/>
    <w:link w:val="af1"/>
    <w:unhideWhenUsed/>
    <w:rsid w:val="00AF49C6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1">
    <w:name w:val="页脚 字符"/>
    <w:basedOn w:val="a1"/>
    <w:link w:val="af0"/>
    <w:rsid w:val="00AF49C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295</Words>
  <Characters>1682</Characters>
  <Application>Microsoft Office Word</Application>
  <DocSecurity>0</DocSecurity>
  <Lines>14</Lines>
  <Paragraphs>3</Paragraphs>
  <ScaleCrop>false</ScaleCrop>
  <Company/>
  <LinksUpToDate>false</LinksUpToDate>
  <CharactersWithSpaces>1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keywords/>
  <cp:lastModifiedBy>ya631</cp:lastModifiedBy>
  <cp:revision>2</cp:revision>
  <dcterms:created xsi:type="dcterms:W3CDTF">2022-04-20T12:57:00Z</dcterms:created>
  <dcterms:modified xsi:type="dcterms:W3CDTF">2022-05-04T05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output">
    <vt:lpwstr>word_document</vt:lpwstr>
  </property>
</Properties>
</file>